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0"/>
        <w:gridCol w:w="1100"/>
        <w:gridCol w:w="1100"/>
        <w:gridCol w:w="1100"/>
        <w:gridCol w:w="1194"/>
      </w:tblGrid>
      <w:tr w:rsidR="002168F7" w:rsidRPr="00DF3B27" w14:paraId="12390C99" w14:textId="77777777" w:rsidTr="00B534BC">
        <w:trPr>
          <w:trHeight w:val="735"/>
          <w:jc w:val="center"/>
        </w:trPr>
        <w:tc>
          <w:tcPr>
            <w:tcW w:w="8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5611" w14:textId="77777777" w:rsidR="007D4AEC" w:rsidRPr="00DF3B27" w:rsidRDefault="007D4AEC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  <w:p w14:paraId="0CE42E4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0FB05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Y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AA76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ome problem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46021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O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8797A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ot applicable</w:t>
            </w:r>
          </w:p>
        </w:tc>
      </w:tr>
      <w:tr w:rsidR="002168F7" w:rsidRPr="00DF3B27" w14:paraId="401C8536" w14:textId="77777777" w:rsidTr="00B534BC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503C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Quality ques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FAE7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58AC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B1725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A84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2168F7" w:rsidRPr="006A3A89" w14:paraId="568989BB" w14:textId="77777777" w:rsidTr="006A3A89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508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. Is the study population well describ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BBDD" w14:textId="6D01BC0A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DF2F" w14:textId="3C037DE6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D60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CC9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5F2784E8" w14:textId="77777777" w:rsidTr="006A3A89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B2B5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. Are competing alternatives clearly describ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B98C" w14:textId="7697C384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09F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693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F8F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3757F4DF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29C5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. Is a well-defined research question posed in answerable form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6F58" w14:textId="09A02A2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6B59" w14:textId="2203DF74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E9D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5D1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3FD067ED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E27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. Is the economic study design appropriate in order to include relevant costs and consequence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6FDC" w14:textId="4F847622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2955" w14:textId="56F35158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769F" w14:textId="607DD8C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9C4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52604933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D82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. Is the chosen time horizon appropriate in order to include relevant costs and consequences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F69A" w14:textId="5F83EF62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91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4173" w14:textId="27B4D60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B28A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4D52C950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0709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6. Is the actual perspective chosen appropriat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D87C" w14:textId="44FF045F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DC51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65F" w14:textId="638373D1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999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7B51F1B3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EDE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7. Are all important and relevant costs for each alternative identified, measured and valued appropriatel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DF8D" w14:textId="2B6AB914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0628" w14:textId="6A1B1111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EF97" w14:textId="06579C7D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638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537B9796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255D1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8. Are all important and relevant outcomes for each alternative identified, measured and valued appropriatel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FB16" w14:textId="59D861AF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2B64" w14:textId="32C20F7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A891" w14:textId="384B106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73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2765BEAC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25BE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9. Is an incremental analysis of costs and outcomes of alternatives perform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B21B" w14:textId="6EA1C42D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859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764F" w14:textId="5D28506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6D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06B93D4A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A3C8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10. Are all future costs and outcomes discounted appropriatel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D43A" w14:textId="18DB7B1C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5AC3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AC53" w14:textId="66279DB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EE6A" w14:textId="4EEFF21A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12E3D97E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FF2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1. Are all important variables, whose values are uncertain, appropriately subjected to sensitivity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82DCB" w14:textId="24B0537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7CF2" w14:textId="487752CD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0C3B" w14:textId="370EA90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5BE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4B823275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647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2. Do the conclusions follow from the data reported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94E2" w14:textId="2680913D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5F8C" w14:textId="73AF4896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2F3D" w14:textId="1B7F09FF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058A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798B392B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9C9A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3. Does the article indicate that there is no potential conflict of interest of study researcher(s)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A194" w14:textId="07AF13DA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783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B551" w14:textId="2D50969F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D99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5BB61099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D1E5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4. Are ethical and distributional issues discussed appropriately?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26D17" w14:textId="69181554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FD1B6" w14:textId="2E435B73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D2277" w14:textId="62994D9D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DFB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2168F7" w:rsidRPr="00DF3B27" w14:paraId="37709C55" w14:textId="77777777" w:rsidTr="00B534BC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7A25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Transferability ques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C890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190B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4E5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35BE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2168F7" w:rsidRPr="00DF3B27" w14:paraId="56877AB0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285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5. Does the article provide sufficient detail about the study sample(s)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A8C0A" w14:textId="3497913C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B2DFB" w14:textId="5BF72D74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C19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80D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5D5E6937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849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6. Are quantitative and/or descriptive analysis conducted to explore variability from place to plac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2F61" w14:textId="0E5A266B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819D" w14:textId="35AB7953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5B0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B9BD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146247B3" w14:textId="77777777" w:rsidTr="00B0098D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74FD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7.  Does the study discuss generalisability of their results?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F351C" w14:textId="38BA240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567FD" w14:textId="667BDC2A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30F47" w14:textId="3380925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03BE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2168F7" w:rsidRPr="00DF3B27" w14:paraId="7E4DA88B" w14:textId="77777777" w:rsidTr="00B534BC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54FE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Bias ques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3640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1874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506D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1545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</w:tr>
      <w:tr w:rsidR="002168F7" w:rsidRPr="00DF3B27" w14:paraId="52046161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CA58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18. Inefficient comparator bias. Was the best alternative chosen as comparator? Was current practice chosen as a comparator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5088" w14:textId="78C914D6" w:rsidR="002168F7" w:rsidRPr="00DF3B27" w:rsidRDefault="002168F7" w:rsidP="005A712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64F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7534" w14:textId="5805FD0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4D5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72AAB468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A5C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lastRenderedPageBreak/>
              <w:t>19. Sponsor bias. Have sponsorships been disclosed? Is the study protocol freely accessible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671D" w14:textId="61B22B89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7044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CB67" w14:textId="55315C63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B1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0C3A2DBA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F5F1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0. Reporting and dissemination bias. Has the study/trial been listed in a trial register? Have all results been reported according to the study protocol?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D148" w14:textId="43A854A8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6982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7C77" w14:textId="0B3D245A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ABB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0D517A85" w14:textId="77777777" w:rsidTr="00B0098D">
        <w:trPr>
          <w:trHeight w:val="6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EC6C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1. Bias related to structure. Is the model structure in line with coherent theory? Do treatment pathways reflect the nature of disease?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B963" w14:textId="2C9D8F5E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CFBF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C8D9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0D6A" w14:textId="2BC48135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263B027D" w14:textId="77777777" w:rsidTr="00B0098D">
        <w:trPr>
          <w:trHeight w:val="900"/>
          <w:jc w:val="center"/>
        </w:trPr>
        <w:tc>
          <w:tcPr>
            <w:tcW w:w="8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60016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2. Bias related to data. Are the methods of data identification transparent? Are probabilities, for example, based on natural history data and identified accurately?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DEF35" w14:textId="3F5692AC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EAC55" w14:textId="4BFCE128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5F7E5" w14:textId="7DDABFCC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3DCD0" w14:textId="3391DD12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2168F7" w:rsidRPr="00DF3B27" w14:paraId="68B66EAB" w14:textId="77777777" w:rsidTr="00B534BC">
        <w:trPr>
          <w:trHeight w:val="300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309B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70D1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D8D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4EA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C07" w14:textId="77777777" w:rsidR="002168F7" w:rsidRPr="00DF3B27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2168F7" w:rsidRPr="006A3A89" w14:paraId="23C75D4C" w14:textId="77777777" w:rsidTr="00B534BC">
        <w:trPr>
          <w:trHeight w:val="225"/>
          <w:jc w:val="center"/>
        </w:trPr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08611" w14:textId="77777777" w:rsidR="002168F7" w:rsidRPr="006608CB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DF3B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  <w:t>*Model-specific aspects of bias in economic evalu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FBE4" w14:textId="77777777" w:rsidR="002168F7" w:rsidRPr="006608CB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8C5" w14:textId="77777777" w:rsidR="002168F7" w:rsidRPr="006608CB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0738" w14:textId="77777777" w:rsidR="002168F7" w:rsidRPr="006608CB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E63" w14:textId="77777777" w:rsidR="002168F7" w:rsidRPr="006608CB" w:rsidRDefault="002168F7" w:rsidP="006608C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</w:tr>
    </w:tbl>
    <w:p w14:paraId="2ED85B4F" w14:textId="3D33A863" w:rsidR="003D31A4" w:rsidRPr="006608CB" w:rsidRDefault="003D31A4" w:rsidP="006608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3FA921" w14:textId="77777777" w:rsidR="006608CB" w:rsidRPr="006608CB" w:rsidRDefault="006608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608CB" w:rsidRPr="006608CB" w:rsidSect="002168F7">
      <w:footerReference w:type="default" r:id="rId8"/>
      <w:pgSz w:w="15842" w:h="12242" w:orient="landscape" w:code="122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92A36" w14:textId="77777777" w:rsidR="00905C42" w:rsidRDefault="00905C42" w:rsidP="00942246">
      <w:pPr>
        <w:spacing w:after="0" w:line="240" w:lineRule="auto"/>
      </w:pPr>
      <w:r>
        <w:separator/>
      </w:r>
    </w:p>
  </w:endnote>
  <w:endnote w:type="continuationSeparator" w:id="0">
    <w:p w14:paraId="66C3AF96" w14:textId="77777777" w:rsidR="00905C42" w:rsidRDefault="00905C42" w:rsidP="0094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8179309"/>
      <w:docPartObj>
        <w:docPartGallery w:val="Page Numbers (Bottom of Page)"/>
        <w:docPartUnique/>
      </w:docPartObj>
    </w:sdtPr>
    <w:sdtEndPr/>
    <w:sdtContent>
      <w:p w14:paraId="2CCBAD80" w14:textId="520415A2" w:rsidR="00122CD5" w:rsidRDefault="00122CD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34BC">
          <w:rPr>
            <w:noProof/>
          </w:rPr>
          <w:t>3</w:t>
        </w:r>
        <w:r>
          <w:fldChar w:fldCharType="end"/>
        </w:r>
      </w:p>
    </w:sdtContent>
  </w:sdt>
  <w:p w14:paraId="4714A39F" w14:textId="77777777" w:rsidR="00122CD5" w:rsidRDefault="00122CD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B2526" w14:textId="77777777" w:rsidR="00905C42" w:rsidRDefault="00905C42" w:rsidP="00942246">
      <w:pPr>
        <w:spacing w:after="0" w:line="240" w:lineRule="auto"/>
      </w:pPr>
      <w:r>
        <w:separator/>
      </w:r>
    </w:p>
  </w:footnote>
  <w:footnote w:type="continuationSeparator" w:id="0">
    <w:p w14:paraId="319CF021" w14:textId="77777777" w:rsidR="00905C42" w:rsidRDefault="00905C42" w:rsidP="009422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09D0E04"/>
    <w:multiLevelType w:val="hybridMultilevel"/>
    <w:tmpl w:val="7874977D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E3C2946"/>
    <w:multiLevelType w:val="hybridMultilevel"/>
    <w:tmpl w:val="08357347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6CD3CCF"/>
    <w:multiLevelType w:val="hybridMultilevel"/>
    <w:tmpl w:val="E4D5B541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9B91C4E"/>
    <w:multiLevelType w:val="hybridMultilevel"/>
    <w:tmpl w:val="38021946"/>
    <w:lvl w:ilvl="0" w:tplc="95AC5388">
      <w:start w:val="1"/>
      <w:numFmt w:val="decimal"/>
      <w:lvlText w:val="4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F33C38"/>
    <w:multiLevelType w:val="hybridMultilevel"/>
    <w:tmpl w:val="D3420E26"/>
    <w:lvl w:ilvl="0" w:tplc="5BB22328">
      <w:start w:val="1"/>
      <w:numFmt w:val="decimal"/>
      <w:lvlText w:val="4.2.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8628C"/>
    <w:multiLevelType w:val="hybridMultilevel"/>
    <w:tmpl w:val="D1D6819A"/>
    <w:lvl w:ilvl="0" w:tplc="4BCE9148">
      <w:start w:val="1"/>
      <w:numFmt w:val="decimal"/>
      <w:lvlText w:val="4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0500A9"/>
    <w:multiLevelType w:val="hybridMultilevel"/>
    <w:tmpl w:val="08BF32BF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17F00B51"/>
    <w:multiLevelType w:val="hybridMultilevel"/>
    <w:tmpl w:val="A0E60E80"/>
    <w:lvl w:ilvl="0" w:tplc="7930C940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93CEA"/>
    <w:multiLevelType w:val="hybridMultilevel"/>
    <w:tmpl w:val="5218DB46"/>
    <w:lvl w:ilvl="0" w:tplc="12603CCE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3D70C5"/>
    <w:multiLevelType w:val="hybridMultilevel"/>
    <w:tmpl w:val="EFA059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41988"/>
    <w:multiLevelType w:val="hybridMultilevel"/>
    <w:tmpl w:val="452ADBD8"/>
    <w:lvl w:ilvl="0" w:tplc="6F0C80D8">
      <w:start w:val="1"/>
      <w:numFmt w:val="decimal"/>
      <w:lvlText w:val="4.2.2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750475"/>
    <w:multiLevelType w:val="hybridMultilevel"/>
    <w:tmpl w:val="0EA894C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D082F1"/>
    <w:multiLevelType w:val="hybridMultilevel"/>
    <w:tmpl w:val="C21434CB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46CEE539"/>
    <w:multiLevelType w:val="hybridMultilevel"/>
    <w:tmpl w:val="F7A36540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4BB77895"/>
    <w:multiLevelType w:val="hybridMultilevel"/>
    <w:tmpl w:val="94063A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01A9C"/>
    <w:multiLevelType w:val="hybridMultilevel"/>
    <w:tmpl w:val="985A442C"/>
    <w:lvl w:ilvl="0" w:tplc="BEE85566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21734"/>
    <w:multiLevelType w:val="hybridMultilevel"/>
    <w:tmpl w:val="BD8E8B1E"/>
    <w:lvl w:ilvl="0" w:tplc="9F90F8AE">
      <w:start w:val="1"/>
      <w:numFmt w:val="decimal"/>
      <w:lvlText w:val="4.2.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25E61"/>
    <w:multiLevelType w:val="hybridMultilevel"/>
    <w:tmpl w:val="0672AA9E"/>
    <w:lvl w:ilvl="0" w:tplc="1A4C5518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FC559F"/>
    <w:multiLevelType w:val="hybridMultilevel"/>
    <w:tmpl w:val="E4D67C0C"/>
    <w:lvl w:ilvl="0" w:tplc="B65219CA">
      <w:start w:val="1"/>
      <w:numFmt w:val="decimal"/>
      <w:lvlText w:val="4.1.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88B6C7"/>
    <w:multiLevelType w:val="hybridMultilevel"/>
    <w:tmpl w:val="369554B2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7FAAFE57"/>
    <w:multiLevelType w:val="hybridMultilevel"/>
    <w:tmpl w:val="D59BE352"/>
    <w:lvl w:ilvl="0" w:tplc="FFFFFFFF">
      <w:start w:val="1"/>
      <w:numFmt w:val="upp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49788326">
    <w:abstractNumId w:val="15"/>
  </w:num>
  <w:num w:numId="2" w16cid:durableId="204148654">
    <w:abstractNumId w:val="17"/>
  </w:num>
  <w:num w:numId="3" w16cid:durableId="608897263">
    <w:abstractNumId w:val="7"/>
  </w:num>
  <w:num w:numId="4" w16cid:durableId="903688253">
    <w:abstractNumId w:val="8"/>
  </w:num>
  <w:num w:numId="5" w16cid:durableId="206456916">
    <w:abstractNumId w:val="5"/>
  </w:num>
  <w:num w:numId="6" w16cid:durableId="1760178433">
    <w:abstractNumId w:val="18"/>
  </w:num>
  <w:num w:numId="7" w16cid:durableId="1932274403">
    <w:abstractNumId w:val="3"/>
  </w:num>
  <w:num w:numId="8" w16cid:durableId="544760721">
    <w:abstractNumId w:val="16"/>
  </w:num>
  <w:num w:numId="9" w16cid:durableId="736241214">
    <w:abstractNumId w:val="10"/>
  </w:num>
  <w:num w:numId="10" w16cid:durableId="1979650607">
    <w:abstractNumId w:val="4"/>
  </w:num>
  <w:num w:numId="11" w16cid:durableId="924732065">
    <w:abstractNumId w:val="14"/>
  </w:num>
  <w:num w:numId="12" w16cid:durableId="1425106236">
    <w:abstractNumId w:val="11"/>
  </w:num>
  <w:num w:numId="13" w16cid:durableId="2072730674">
    <w:abstractNumId w:val="1"/>
  </w:num>
  <w:num w:numId="14" w16cid:durableId="2120026217">
    <w:abstractNumId w:val="6"/>
  </w:num>
  <w:num w:numId="15" w16cid:durableId="1233588851">
    <w:abstractNumId w:val="20"/>
  </w:num>
  <w:num w:numId="16" w16cid:durableId="615059493">
    <w:abstractNumId w:val="13"/>
  </w:num>
  <w:num w:numId="17" w16cid:durableId="1660888499">
    <w:abstractNumId w:val="2"/>
  </w:num>
  <w:num w:numId="18" w16cid:durableId="565410632">
    <w:abstractNumId w:val="12"/>
  </w:num>
  <w:num w:numId="19" w16cid:durableId="718095786">
    <w:abstractNumId w:val="0"/>
  </w:num>
  <w:num w:numId="20" w16cid:durableId="2040545722">
    <w:abstractNumId w:val="19"/>
  </w:num>
  <w:num w:numId="21" w16cid:durableId="14550552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BBD"/>
    <w:rsid w:val="000035B9"/>
    <w:rsid w:val="000042A6"/>
    <w:rsid w:val="00004C4A"/>
    <w:rsid w:val="000051BB"/>
    <w:rsid w:val="0002087D"/>
    <w:rsid w:val="0002266B"/>
    <w:rsid w:val="0003205F"/>
    <w:rsid w:val="000344E2"/>
    <w:rsid w:val="000554E6"/>
    <w:rsid w:val="00056148"/>
    <w:rsid w:val="0005714A"/>
    <w:rsid w:val="000615AD"/>
    <w:rsid w:val="000729B1"/>
    <w:rsid w:val="00082598"/>
    <w:rsid w:val="00083855"/>
    <w:rsid w:val="00085B87"/>
    <w:rsid w:val="0008643C"/>
    <w:rsid w:val="00087972"/>
    <w:rsid w:val="000A0E0A"/>
    <w:rsid w:val="000B437E"/>
    <w:rsid w:val="000D05F8"/>
    <w:rsid w:val="000D1131"/>
    <w:rsid w:val="000E4F90"/>
    <w:rsid w:val="000F5536"/>
    <w:rsid w:val="000F7FC6"/>
    <w:rsid w:val="00102477"/>
    <w:rsid w:val="001026D8"/>
    <w:rsid w:val="00122CD5"/>
    <w:rsid w:val="00124CE2"/>
    <w:rsid w:val="001317D4"/>
    <w:rsid w:val="00132F7E"/>
    <w:rsid w:val="00140E43"/>
    <w:rsid w:val="00157744"/>
    <w:rsid w:val="00160692"/>
    <w:rsid w:val="001700DB"/>
    <w:rsid w:val="00174E1C"/>
    <w:rsid w:val="00175488"/>
    <w:rsid w:val="001768D6"/>
    <w:rsid w:val="00183E95"/>
    <w:rsid w:val="00184292"/>
    <w:rsid w:val="0018431F"/>
    <w:rsid w:val="0018520F"/>
    <w:rsid w:val="0018642C"/>
    <w:rsid w:val="0019199F"/>
    <w:rsid w:val="0019289B"/>
    <w:rsid w:val="001A3A5D"/>
    <w:rsid w:val="001A667B"/>
    <w:rsid w:val="001A7126"/>
    <w:rsid w:val="001A7B98"/>
    <w:rsid w:val="001B0A2B"/>
    <w:rsid w:val="001B0CF0"/>
    <w:rsid w:val="001B298D"/>
    <w:rsid w:val="001B707C"/>
    <w:rsid w:val="001C045D"/>
    <w:rsid w:val="001C46E0"/>
    <w:rsid w:val="001D3ED4"/>
    <w:rsid w:val="001D63DA"/>
    <w:rsid w:val="001E06CB"/>
    <w:rsid w:val="001E5A12"/>
    <w:rsid w:val="001E5B45"/>
    <w:rsid w:val="001F005E"/>
    <w:rsid w:val="002121B3"/>
    <w:rsid w:val="00215F1F"/>
    <w:rsid w:val="002168F7"/>
    <w:rsid w:val="002208AA"/>
    <w:rsid w:val="00224BAC"/>
    <w:rsid w:val="0023004B"/>
    <w:rsid w:val="002522DB"/>
    <w:rsid w:val="002529C7"/>
    <w:rsid w:val="0025479A"/>
    <w:rsid w:val="00265C3F"/>
    <w:rsid w:val="00265EB9"/>
    <w:rsid w:val="00266A66"/>
    <w:rsid w:val="00284FD5"/>
    <w:rsid w:val="002854BF"/>
    <w:rsid w:val="002914FE"/>
    <w:rsid w:val="00293A00"/>
    <w:rsid w:val="0029441D"/>
    <w:rsid w:val="002A5456"/>
    <w:rsid w:val="002A7009"/>
    <w:rsid w:val="002B48BD"/>
    <w:rsid w:val="002C15F6"/>
    <w:rsid w:val="002C1A8F"/>
    <w:rsid w:val="002C2BF6"/>
    <w:rsid w:val="002C458A"/>
    <w:rsid w:val="002C6DA7"/>
    <w:rsid w:val="002D226E"/>
    <w:rsid w:val="002D6778"/>
    <w:rsid w:val="002E01F5"/>
    <w:rsid w:val="002E4802"/>
    <w:rsid w:val="002E777F"/>
    <w:rsid w:val="002F2125"/>
    <w:rsid w:val="00306EA2"/>
    <w:rsid w:val="0031487A"/>
    <w:rsid w:val="00315990"/>
    <w:rsid w:val="003208FC"/>
    <w:rsid w:val="00323A16"/>
    <w:rsid w:val="0033368A"/>
    <w:rsid w:val="00340EA2"/>
    <w:rsid w:val="00342685"/>
    <w:rsid w:val="003439F4"/>
    <w:rsid w:val="00354585"/>
    <w:rsid w:val="00356134"/>
    <w:rsid w:val="00360576"/>
    <w:rsid w:val="00365380"/>
    <w:rsid w:val="003653B9"/>
    <w:rsid w:val="00365D84"/>
    <w:rsid w:val="0037181B"/>
    <w:rsid w:val="00371CE7"/>
    <w:rsid w:val="00372D50"/>
    <w:rsid w:val="00373032"/>
    <w:rsid w:val="00373415"/>
    <w:rsid w:val="0037529E"/>
    <w:rsid w:val="003837CA"/>
    <w:rsid w:val="00386BBD"/>
    <w:rsid w:val="003879E7"/>
    <w:rsid w:val="00391304"/>
    <w:rsid w:val="0039302F"/>
    <w:rsid w:val="003934E7"/>
    <w:rsid w:val="003B5152"/>
    <w:rsid w:val="003B6F96"/>
    <w:rsid w:val="003C4B00"/>
    <w:rsid w:val="003D31A4"/>
    <w:rsid w:val="003D346A"/>
    <w:rsid w:val="003D4888"/>
    <w:rsid w:val="003E0A99"/>
    <w:rsid w:val="003E3B8B"/>
    <w:rsid w:val="003E4F25"/>
    <w:rsid w:val="003F09B8"/>
    <w:rsid w:val="003F62C5"/>
    <w:rsid w:val="00405A6A"/>
    <w:rsid w:val="004152B3"/>
    <w:rsid w:val="004239EE"/>
    <w:rsid w:val="00430471"/>
    <w:rsid w:val="00430AFD"/>
    <w:rsid w:val="004347A8"/>
    <w:rsid w:val="004358A3"/>
    <w:rsid w:val="00442C38"/>
    <w:rsid w:val="004546DD"/>
    <w:rsid w:val="004745EB"/>
    <w:rsid w:val="00477A57"/>
    <w:rsid w:val="0048504A"/>
    <w:rsid w:val="00486FEC"/>
    <w:rsid w:val="00492EEF"/>
    <w:rsid w:val="004B20D2"/>
    <w:rsid w:val="004B27FF"/>
    <w:rsid w:val="004C4679"/>
    <w:rsid w:val="004C570A"/>
    <w:rsid w:val="004D3450"/>
    <w:rsid w:val="004F19C7"/>
    <w:rsid w:val="00500A57"/>
    <w:rsid w:val="00506350"/>
    <w:rsid w:val="00506E7C"/>
    <w:rsid w:val="00506EAB"/>
    <w:rsid w:val="005077CE"/>
    <w:rsid w:val="0051014C"/>
    <w:rsid w:val="0051160E"/>
    <w:rsid w:val="005117DA"/>
    <w:rsid w:val="00514948"/>
    <w:rsid w:val="00520C41"/>
    <w:rsid w:val="005331C1"/>
    <w:rsid w:val="00541366"/>
    <w:rsid w:val="00545685"/>
    <w:rsid w:val="00547F05"/>
    <w:rsid w:val="005601FC"/>
    <w:rsid w:val="00561C98"/>
    <w:rsid w:val="0057074F"/>
    <w:rsid w:val="00580816"/>
    <w:rsid w:val="00581C51"/>
    <w:rsid w:val="00586C90"/>
    <w:rsid w:val="005A26DD"/>
    <w:rsid w:val="005A3274"/>
    <w:rsid w:val="005A37EA"/>
    <w:rsid w:val="005A4E2B"/>
    <w:rsid w:val="005A652B"/>
    <w:rsid w:val="005A712B"/>
    <w:rsid w:val="005B3799"/>
    <w:rsid w:val="005B5349"/>
    <w:rsid w:val="005C067B"/>
    <w:rsid w:val="005C2A78"/>
    <w:rsid w:val="005C48DA"/>
    <w:rsid w:val="005C7398"/>
    <w:rsid w:val="005D13D1"/>
    <w:rsid w:val="005D221B"/>
    <w:rsid w:val="005D29CC"/>
    <w:rsid w:val="005D79FB"/>
    <w:rsid w:val="005E1525"/>
    <w:rsid w:val="005E37C8"/>
    <w:rsid w:val="005E72DB"/>
    <w:rsid w:val="005F0475"/>
    <w:rsid w:val="005F71D0"/>
    <w:rsid w:val="00601488"/>
    <w:rsid w:val="0062523D"/>
    <w:rsid w:val="00627702"/>
    <w:rsid w:val="0064018C"/>
    <w:rsid w:val="00644761"/>
    <w:rsid w:val="00644C18"/>
    <w:rsid w:val="00645E69"/>
    <w:rsid w:val="0065654E"/>
    <w:rsid w:val="0065786B"/>
    <w:rsid w:val="006608CB"/>
    <w:rsid w:val="00667E13"/>
    <w:rsid w:val="006759BD"/>
    <w:rsid w:val="006764D6"/>
    <w:rsid w:val="006766B9"/>
    <w:rsid w:val="006908CA"/>
    <w:rsid w:val="006A1682"/>
    <w:rsid w:val="006A3A89"/>
    <w:rsid w:val="006A4E0B"/>
    <w:rsid w:val="006C4E20"/>
    <w:rsid w:val="006C4E79"/>
    <w:rsid w:val="006C53EF"/>
    <w:rsid w:val="006C6846"/>
    <w:rsid w:val="006C6D87"/>
    <w:rsid w:val="006D03E2"/>
    <w:rsid w:val="006F1DF4"/>
    <w:rsid w:val="006F7847"/>
    <w:rsid w:val="00700701"/>
    <w:rsid w:val="00706063"/>
    <w:rsid w:val="007078C4"/>
    <w:rsid w:val="00723174"/>
    <w:rsid w:val="007274C1"/>
    <w:rsid w:val="00756249"/>
    <w:rsid w:val="00763BAE"/>
    <w:rsid w:val="00767AAB"/>
    <w:rsid w:val="00772011"/>
    <w:rsid w:val="007821AD"/>
    <w:rsid w:val="0078577E"/>
    <w:rsid w:val="00792D91"/>
    <w:rsid w:val="00793DAD"/>
    <w:rsid w:val="00794DA1"/>
    <w:rsid w:val="007A337D"/>
    <w:rsid w:val="007A5617"/>
    <w:rsid w:val="007A60F9"/>
    <w:rsid w:val="007B42E5"/>
    <w:rsid w:val="007B6034"/>
    <w:rsid w:val="007B693E"/>
    <w:rsid w:val="007C028C"/>
    <w:rsid w:val="007C0405"/>
    <w:rsid w:val="007C5681"/>
    <w:rsid w:val="007C6656"/>
    <w:rsid w:val="007C757D"/>
    <w:rsid w:val="007D0F8F"/>
    <w:rsid w:val="007D4AEC"/>
    <w:rsid w:val="007D4CDE"/>
    <w:rsid w:val="007D4F23"/>
    <w:rsid w:val="007E0EEA"/>
    <w:rsid w:val="007E0F61"/>
    <w:rsid w:val="007E2764"/>
    <w:rsid w:val="007E29B4"/>
    <w:rsid w:val="007F4E41"/>
    <w:rsid w:val="007F62C0"/>
    <w:rsid w:val="007F7041"/>
    <w:rsid w:val="0080021E"/>
    <w:rsid w:val="00800AEC"/>
    <w:rsid w:val="0080231D"/>
    <w:rsid w:val="00805D3E"/>
    <w:rsid w:val="00823B44"/>
    <w:rsid w:val="00826846"/>
    <w:rsid w:val="0083423A"/>
    <w:rsid w:val="008354B9"/>
    <w:rsid w:val="0083745F"/>
    <w:rsid w:val="00841DF4"/>
    <w:rsid w:val="00851378"/>
    <w:rsid w:val="00854DE6"/>
    <w:rsid w:val="00856038"/>
    <w:rsid w:val="00862A17"/>
    <w:rsid w:val="008656FA"/>
    <w:rsid w:val="00867559"/>
    <w:rsid w:val="0087040B"/>
    <w:rsid w:val="0087072C"/>
    <w:rsid w:val="00874004"/>
    <w:rsid w:val="00877C10"/>
    <w:rsid w:val="0088040A"/>
    <w:rsid w:val="00885301"/>
    <w:rsid w:val="008918C1"/>
    <w:rsid w:val="008A141C"/>
    <w:rsid w:val="008A48E7"/>
    <w:rsid w:val="008B231A"/>
    <w:rsid w:val="008B34DE"/>
    <w:rsid w:val="008B56CB"/>
    <w:rsid w:val="008B62B2"/>
    <w:rsid w:val="008B65F0"/>
    <w:rsid w:val="008C0355"/>
    <w:rsid w:val="008C4C73"/>
    <w:rsid w:val="008D08E9"/>
    <w:rsid w:val="008D593C"/>
    <w:rsid w:val="008D6EF8"/>
    <w:rsid w:val="008D78C8"/>
    <w:rsid w:val="008E4265"/>
    <w:rsid w:val="00902D8E"/>
    <w:rsid w:val="00905C42"/>
    <w:rsid w:val="00914B22"/>
    <w:rsid w:val="00914F43"/>
    <w:rsid w:val="009159BE"/>
    <w:rsid w:val="00915E5B"/>
    <w:rsid w:val="0092247A"/>
    <w:rsid w:val="00933E69"/>
    <w:rsid w:val="00942246"/>
    <w:rsid w:val="009431BD"/>
    <w:rsid w:val="009432CC"/>
    <w:rsid w:val="00951468"/>
    <w:rsid w:val="00951FA7"/>
    <w:rsid w:val="00952767"/>
    <w:rsid w:val="00955941"/>
    <w:rsid w:val="0096087B"/>
    <w:rsid w:val="00970EA7"/>
    <w:rsid w:val="0097274A"/>
    <w:rsid w:val="00973913"/>
    <w:rsid w:val="00974CD3"/>
    <w:rsid w:val="00975A25"/>
    <w:rsid w:val="00977873"/>
    <w:rsid w:val="00987664"/>
    <w:rsid w:val="00987755"/>
    <w:rsid w:val="009B35CF"/>
    <w:rsid w:val="009B3671"/>
    <w:rsid w:val="009B4D16"/>
    <w:rsid w:val="009C142A"/>
    <w:rsid w:val="009C4DF4"/>
    <w:rsid w:val="009C6F20"/>
    <w:rsid w:val="009C7E51"/>
    <w:rsid w:val="009D2615"/>
    <w:rsid w:val="009E7FA5"/>
    <w:rsid w:val="009F2AC9"/>
    <w:rsid w:val="009F2FF8"/>
    <w:rsid w:val="00A0047B"/>
    <w:rsid w:val="00A240BA"/>
    <w:rsid w:val="00A25C4F"/>
    <w:rsid w:val="00A33113"/>
    <w:rsid w:val="00A34349"/>
    <w:rsid w:val="00A34EF0"/>
    <w:rsid w:val="00A50711"/>
    <w:rsid w:val="00A577B4"/>
    <w:rsid w:val="00A61BE0"/>
    <w:rsid w:val="00A713C5"/>
    <w:rsid w:val="00A71614"/>
    <w:rsid w:val="00A72BF9"/>
    <w:rsid w:val="00A856F0"/>
    <w:rsid w:val="00A86CA3"/>
    <w:rsid w:val="00A90764"/>
    <w:rsid w:val="00A90D01"/>
    <w:rsid w:val="00AB1EC2"/>
    <w:rsid w:val="00AB75D0"/>
    <w:rsid w:val="00AC2980"/>
    <w:rsid w:val="00AD035F"/>
    <w:rsid w:val="00AD2120"/>
    <w:rsid w:val="00AD2922"/>
    <w:rsid w:val="00AD6A48"/>
    <w:rsid w:val="00AE279D"/>
    <w:rsid w:val="00AE420A"/>
    <w:rsid w:val="00AE61C1"/>
    <w:rsid w:val="00AF4132"/>
    <w:rsid w:val="00AF7AB7"/>
    <w:rsid w:val="00B0098D"/>
    <w:rsid w:val="00B04A7F"/>
    <w:rsid w:val="00B06C4D"/>
    <w:rsid w:val="00B14108"/>
    <w:rsid w:val="00B15ACB"/>
    <w:rsid w:val="00B173C2"/>
    <w:rsid w:val="00B23253"/>
    <w:rsid w:val="00B2503E"/>
    <w:rsid w:val="00B354BF"/>
    <w:rsid w:val="00B4157B"/>
    <w:rsid w:val="00B50154"/>
    <w:rsid w:val="00B50EA4"/>
    <w:rsid w:val="00B534BC"/>
    <w:rsid w:val="00B5351C"/>
    <w:rsid w:val="00B54903"/>
    <w:rsid w:val="00B606FF"/>
    <w:rsid w:val="00B64E16"/>
    <w:rsid w:val="00B65AC7"/>
    <w:rsid w:val="00B66A6F"/>
    <w:rsid w:val="00B72E8F"/>
    <w:rsid w:val="00B840F5"/>
    <w:rsid w:val="00B85634"/>
    <w:rsid w:val="00B877DD"/>
    <w:rsid w:val="00B87920"/>
    <w:rsid w:val="00B959E0"/>
    <w:rsid w:val="00BA03E2"/>
    <w:rsid w:val="00BA06DB"/>
    <w:rsid w:val="00BA5836"/>
    <w:rsid w:val="00BB3989"/>
    <w:rsid w:val="00BB415A"/>
    <w:rsid w:val="00BC1373"/>
    <w:rsid w:val="00BC5AF3"/>
    <w:rsid w:val="00BE4830"/>
    <w:rsid w:val="00BE7589"/>
    <w:rsid w:val="00BE78E7"/>
    <w:rsid w:val="00BF010D"/>
    <w:rsid w:val="00BF02D0"/>
    <w:rsid w:val="00BF44AF"/>
    <w:rsid w:val="00C06599"/>
    <w:rsid w:val="00C065BC"/>
    <w:rsid w:val="00C108A8"/>
    <w:rsid w:val="00C109E3"/>
    <w:rsid w:val="00C11DDA"/>
    <w:rsid w:val="00C12301"/>
    <w:rsid w:val="00C22EA1"/>
    <w:rsid w:val="00C2711C"/>
    <w:rsid w:val="00C27EC6"/>
    <w:rsid w:val="00C30062"/>
    <w:rsid w:val="00C31FE8"/>
    <w:rsid w:val="00C5145A"/>
    <w:rsid w:val="00C51751"/>
    <w:rsid w:val="00C57669"/>
    <w:rsid w:val="00C64D38"/>
    <w:rsid w:val="00C6773C"/>
    <w:rsid w:val="00C71927"/>
    <w:rsid w:val="00C81A1E"/>
    <w:rsid w:val="00C81CB6"/>
    <w:rsid w:val="00C91EC4"/>
    <w:rsid w:val="00C93AD5"/>
    <w:rsid w:val="00C968D1"/>
    <w:rsid w:val="00CA4435"/>
    <w:rsid w:val="00CA783E"/>
    <w:rsid w:val="00CB5815"/>
    <w:rsid w:val="00CB701D"/>
    <w:rsid w:val="00CD1111"/>
    <w:rsid w:val="00CD61C0"/>
    <w:rsid w:val="00CE487F"/>
    <w:rsid w:val="00CE527A"/>
    <w:rsid w:val="00CE571B"/>
    <w:rsid w:val="00CE5DE2"/>
    <w:rsid w:val="00CE7B1D"/>
    <w:rsid w:val="00CF042E"/>
    <w:rsid w:val="00CF284E"/>
    <w:rsid w:val="00D03886"/>
    <w:rsid w:val="00D04FDC"/>
    <w:rsid w:val="00D15C4E"/>
    <w:rsid w:val="00D21605"/>
    <w:rsid w:val="00D2298A"/>
    <w:rsid w:val="00D24B7A"/>
    <w:rsid w:val="00D250CE"/>
    <w:rsid w:val="00D2668B"/>
    <w:rsid w:val="00D30E96"/>
    <w:rsid w:val="00D346BD"/>
    <w:rsid w:val="00D34921"/>
    <w:rsid w:val="00D36BA6"/>
    <w:rsid w:val="00D371AF"/>
    <w:rsid w:val="00D411AC"/>
    <w:rsid w:val="00D47D40"/>
    <w:rsid w:val="00D5268F"/>
    <w:rsid w:val="00D62F60"/>
    <w:rsid w:val="00D747CA"/>
    <w:rsid w:val="00D7686B"/>
    <w:rsid w:val="00D96589"/>
    <w:rsid w:val="00D96A0C"/>
    <w:rsid w:val="00D97FE3"/>
    <w:rsid w:val="00DA34ED"/>
    <w:rsid w:val="00DA5FEC"/>
    <w:rsid w:val="00DB0B44"/>
    <w:rsid w:val="00DB0EE9"/>
    <w:rsid w:val="00DB556D"/>
    <w:rsid w:val="00DE787E"/>
    <w:rsid w:val="00DF3B27"/>
    <w:rsid w:val="00DF651E"/>
    <w:rsid w:val="00DF7244"/>
    <w:rsid w:val="00DF735E"/>
    <w:rsid w:val="00E06081"/>
    <w:rsid w:val="00E1125A"/>
    <w:rsid w:val="00E21BDC"/>
    <w:rsid w:val="00E2205A"/>
    <w:rsid w:val="00E22A03"/>
    <w:rsid w:val="00E25788"/>
    <w:rsid w:val="00E261CE"/>
    <w:rsid w:val="00E356FC"/>
    <w:rsid w:val="00E35A39"/>
    <w:rsid w:val="00E402D3"/>
    <w:rsid w:val="00E406F2"/>
    <w:rsid w:val="00E4217C"/>
    <w:rsid w:val="00E46BFC"/>
    <w:rsid w:val="00E50F5E"/>
    <w:rsid w:val="00E54E4B"/>
    <w:rsid w:val="00E56D5F"/>
    <w:rsid w:val="00E5749A"/>
    <w:rsid w:val="00E577B2"/>
    <w:rsid w:val="00E625C8"/>
    <w:rsid w:val="00E63930"/>
    <w:rsid w:val="00E646C6"/>
    <w:rsid w:val="00E8147D"/>
    <w:rsid w:val="00E90A45"/>
    <w:rsid w:val="00E91C9A"/>
    <w:rsid w:val="00E94086"/>
    <w:rsid w:val="00E95D6F"/>
    <w:rsid w:val="00EA26E1"/>
    <w:rsid w:val="00EA663C"/>
    <w:rsid w:val="00EB35D1"/>
    <w:rsid w:val="00EB3B44"/>
    <w:rsid w:val="00EC5F1C"/>
    <w:rsid w:val="00EC60DD"/>
    <w:rsid w:val="00EE0149"/>
    <w:rsid w:val="00EE2D26"/>
    <w:rsid w:val="00EF2BEB"/>
    <w:rsid w:val="00F070A8"/>
    <w:rsid w:val="00F23BE4"/>
    <w:rsid w:val="00F276DE"/>
    <w:rsid w:val="00F40270"/>
    <w:rsid w:val="00F44BC9"/>
    <w:rsid w:val="00F45784"/>
    <w:rsid w:val="00F50220"/>
    <w:rsid w:val="00F54DAC"/>
    <w:rsid w:val="00F61E86"/>
    <w:rsid w:val="00F6512C"/>
    <w:rsid w:val="00F67AC0"/>
    <w:rsid w:val="00F73684"/>
    <w:rsid w:val="00F83D40"/>
    <w:rsid w:val="00F84305"/>
    <w:rsid w:val="00F927DD"/>
    <w:rsid w:val="00F95442"/>
    <w:rsid w:val="00FA5D9E"/>
    <w:rsid w:val="00FA7260"/>
    <w:rsid w:val="00FB4E42"/>
    <w:rsid w:val="00FC035C"/>
    <w:rsid w:val="00FC1936"/>
    <w:rsid w:val="00FD19A8"/>
    <w:rsid w:val="00FD21A6"/>
    <w:rsid w:val="00FD32B7"/>
    <w:rsid w:val="00FE2115"/>
    <w:rsid w:val="00FE5C74"/>
    <w:rsid w:val="00FE798B"/>
    <w:rsid w:val="00FF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2F792"/>
  <w15:docId w15:val="{20F69324-0422-4562-BC4C-C0067D101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0D"/>
  </w:style>
  <w:style w:type="paragraph" w:styleId="Titre1">
    <w:name w:val="heading 1"/>
    <w:basedOn w:val="Normal"/>
    <w:next w:val="Normal"/>
    <w:link w:val="Titre1Car"/>
    <w:uiPriority w:val="9"/>
    <w:qFormat/>
    <w:rsid w:val="00970EA7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paragraph" w:styleId="Titre2">
    <w:name w:val="heading 2"/>
    <w:basedOn w:val="Normal"/>
    <w:next w:val="Normal"/>
    <w:link w:val="Titre2Car"/>
    <w:unhideWhenUsed/>
    <w:qFormat/>
    <w:rsid w:val="00BF010D"/>
    <w:pPr>
      <w:keepNext/>
      <w:keepLines/>
      <w:spacing w:before="200" w:after="0"/>
      <w:ind w:left="720" w:hanging="36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F010D"/>
    <w:pPr>
      <w:keepNext/>
      <w:keepLines/>
      <w:spacing w:before="200" w:after="0"/>
      <w:ind w:left="720" w:hanging="36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F010D"/>
    <w:pPr>
      <w:keepNext/>
      <w:keepLines/>
      <w:spacing w:before="200" w:after="0"/>
      <w:ind w:left="720" w:hanging="360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F010D"/>
    <w:pPr>
      <w:keepNext/>
      <w:keepLines/>
      <w:spacing w:before="200" w:after="0"/>
      <w:ind w:left="720" w:hanging="360"/>
      <w:outlineLvl w:val="4"/>
    </w:pPr>
    <w:rPr>
      <w:rFonts w:asciiTheme="majorHAnsi" w:eastAsiaTheme="majorEastAsia" w:hAnsiTheme="majorHAnsi" w:cstheme="majorBidi"/>
      <w:b/>
      <w:color w:val="243F60" w:themeColor="accent1" w:themeShade="7F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BF010D"/>
    <w:pPr>
      <w:keepNext/>
      <w:keepLines/>
      <w:spacing w:before="200" w:after="0"/>
      <w:ind w:left="720" w:hanging="360"/>
      <w:outlineLvl w:val="5"/>
    </w:pPr>
    <w:rPr>
      <w:rFonts w:asciiTheme="majorHAnsi" w:eastAsiaTheme="majorEastAsia" w:hAnsiTheme="majorHAnsi" w:cstheme="majorBidi"/>
      <w:b/>
      <w:iCs/>
      <w:color w:val="243F60" w:themeColor="accent1" w:themeShade="7F"/>
      <w:u w:val="single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BF010D"/>
    <w:pPr>
      <w:keepNext/>
      <w:keepLines/>
      <w:spacing w:before="200" w:after="0"/>
      <w:ind w:left="720" w:hanging="360"/>
      <w:outlineLvl w:val="6"/>
    </w:pPr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BF010D"/>
    <w:pPr>
      <w:keepNext/>
      <w:keepLines/>
      <w:spacing w:before="200" w:after="0"/>
      <w:ind w:left="720" w:hanging="360"/>
      <w:outlineLvl w:val="7"/>
    </w:pPr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u w:val="single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BF010D"/>
    <w:pPr>
      <w:keepNext/>
      <w:keepLines/>
      <w:spacing w:before="200" w:after="0"/>
      <w:ind w:left="720" w:hanging="3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0EA7"/>
    <w:rPr>
      <w:rFonts w:ascii="Times New Roman" w:eastAsiaTheme="majorEastAsia" w:hAnsi="Times New Roman" w:cstheme="majorBidi"/>
      <w:b/>
      <w:bCs/>
      <w:sz w:val="24"/>
      <w:szCs w:val="28"/>
      <w:u w:val="single"/>
    </w:rPr>
  </w:style>
  <w:style w:type="character" w:customStyle="1" w:styleId="Titre2Car">
    <w:name w:val="Titre 2 Car"/>
    <w:basedOn w:val="Policepardfaut"/>
    <w:link w:val="Titre2"/>
    <w:rsid w:val="00BF01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F010D"/>
    <w:rPr>
      <w:rFonts w:asciiTheme="majorHAnsi" w:eastAsiaTheme="majorEastAsia" w:hAnsiTheme="majorHAnsi" w:cstheme="majorBidi"/>
      <w:b/>
      <w:bCs/>
    </w:rPr>
  </w:style>
  <w:style w:type="character" w:customStyle="1" w:styleId="Titre4Car">
    <w:name w:val="Titre 4 Car"/>
    <w:basedOn w:val="Policepardfaut"/>
    <w:link w:val="Titre4"/>
    <w:uiPriority w:val="9"/>
    <w:rsid w:val="00BF010D"/>
    <w:rPr>
      <w:rFonts w:asciiTheme="majorHAnsi" w:eastAsiaTheme="majorEastAsia" w:hAnsiTheme="majorHAnsi" w:cstheme="majorBidi"/>
      <w:bCs/>
      <w:i/>
      <w:iCs/>
      <w:color w:val="4F81BD" w:themeColor="accent1"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BF010D"/>
    <w:rPr>
      <w:rFonts w:asciiTheme="majorHAnsi" w:eastAsiaTheme="majorEastAsia" w:hAnsiTheme="majorHAnsi" w:cstheme="majorBidi"/>
      <w:b/>
      <w:color w:val="243F60" w:themeColor="accent1" w:themeShade="7F"/>
      <w:u w:val="single"/>
    </w:rPr>
  </w:style>
  <w:style w:type="character" w:customStyle="1" w:styleId="Titre6Car">
    <w:name w:val="Titre 6 Car"/>
    <w:basedOn w:val="Policepardfaut"/>
    <w:link w:val="Titre6"/>
    <w:uiPriority w:val="9"/>
    <w:rsid w:val="00BF010D"/>
    <w:rPr>
      <w:rFonts w:asciiTheme="majorHAnsi" w:eastAsiaTheme="majorEastAsia" w:hAnsiTheme="majorHAnsi" w:cstheme="majorBidi"/>
      <w:b/>
      <w:iCs/>
      <w:color w:val="243F60" w:themeColor="accent1" w:themeShade="7F"/>
      <w:u w:val="single"/>
    </w:rPr>
  </w:style>
  <w:style w:type="character" w:customStyle="1" w:styleId="Titre7Car">
    <w:name w:val="Titre 7 Car"/>
    <w:basedOn w:val="Policepardfaut"/>
    <w:link w:val="Titre7"/>
    <w:uiPriority w:val="9"/>
    <w:rsid w:val="00BF010D"/>
    <w:rPr>
      <w:rFonts w:asciiTheme="majorHAnsi" w:eastAsiaTheme="majorEastAsia" w:hAnsiTheme="majorHAnsi" w:cstheme="majorBidi"/>
      <w:b/>
      <w:i/>
      <w:iCs/>
      <w:color w:val="404040" w:themeColor="text1" w:themeTint="BF"/>
      <w:u w:val="single"/>
    </w:rPr>
  </w:style>
  <w:style w:type="character" w:customStyle="1" w:styleId="Titre8Car">
    <w:name w:val="Titre 8 Car"/>
    <w:basedOn w:val="Policepardfaut"/>
    <w:link w:val="Titre8"/>
    <w:uiPriority w:val="9"/>
    <w:rsid w:val="00BF010D"/>
    <w:rPr>
      <w:rFonts w:asciiTheme="majorHAnsi" w:eastAsiaTheme="majorEastAsia" w:hAnsiTheme="majorHAnsi" w:cstheme="majorBidi"/>
      <w:b/>
      <w:color w:val="404040" w:themeColor="text1" w:themeTint="BF"/>
      <w:sz w:val="20"/>
      <w:szCs w:val="20"/>
      <w:u w:val="single"/>
    </w:rPr>
  </w:style>
  <w:style w:type="character" w:customStyle="1" w:styleId="Titre9Car">
    <w:name w:val="Titre 9 Car"/>
    <w:basedOn w:val="Policepardfaut"/>
    <w:link w:val="Titre9"/>
    <w:uiPriority w:val="9"/>
    <w:rsid w:val="00BF010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F010D"/>
    <w:pPr>
      <w:spacing w:after="100"/>
    </w:pPr>
    <w:rPr>
      <w:rFonts w:eastAsiaTheme="minorEastAsia"/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BF010D"/>
    <w:pPr>
      <w:spacing w:after="100"/>
      <w:ind w:left="220"/>
    </w:pPr>
    <w:rPr>
      <w:rFonts w:eastAsiaTheme="minorEastAsia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BF010D"/>
    <w:pPr>
      <w:spacing w:after="100"/>
      <w:ind w:left="440"/>
    </w:pPr>
    <w:rPr>
      <w:rFonts w:eastAsiaTheme="minorEastAsia"/>
      <w:lang w:eastAsia="fr-FR"/>
    </w:rPr>
  </w:style>
  <w:style w:type="paragraph" w:styleId="Lgende">
    <w:name w:val="caption"/>
    <w:basedOn w:val="Normal"/>
    <w:next w:val="Normal"/>
    <w:uiPriority w:val="99"/>
    <w:qFormat/>
    <w:rsid w:val="00BF010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F010D"/>
    <w:pPr>
      <w:pBdr>
        <w:bottom w:val="single" w:sz="8" w:space="4" w:color="4F81BD" w:themeColor="accent1"/>
      </w:pBdr>
      <w:spacing w:after="300" w:line="240" w:lineRule="auto"/>
      <w:ind w:left="720" w:hanging="36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F010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010D"/>
    <w:pPr>
      <w:ind w:left="720" w:hanging="360"/>
    </w:pPr>
    <w:rPr>
      <w:rFonts w:asciiTheme="majorHAnsi" w:eastAsiaTheme="majorEastAsia" w:hAnsiTheme="majorHAnsi" w:cstheme="majorBidi"/>
      <w:b/>
      <w:i/>
      <w:iCs/>
      <w:color w:val="4F81BD" w:themeColor="accent1"/>
      <w:spacing w:val="15"/>
      <w:sz w:val="24"/>
      <w:szCs w:val="24"/>
      <w:u w:val="single"/>
    </w:rPr>
  </w:style>
  <w:style w:type="character" w:customStyle="1" w:styleId="Sous-titreCar">
    <w:name w:val="Sous-titre Car"/>
    <w:basedOn w:val="Policepardfaut"/>
    <w:link w:val="Sous-titre"/>
    <w:uiPriority w:val="11"/>
    <w:rsid w:val="00BF010D"/>
    <w:rPr>
      <w:rFonts w:asciiTheme="majorHAnsi" w:eastAsiaTheme="majorEastAsia" w:hAnsiTheme="majorHAnsi" w:cstheme="majorBidi"/>
      <w:b/>
      <w:i/>
      <w:iCs/>
      <w:color w:val="4F81BD" w:themeColor="accent1"/>
      <w:spacing w:val="15"/>
      <w:sz w:val="24"/>
      <w:szCs w:val="24"/>
      <w:u w:val="single"/>
    </w:rPr>
  </w:style>
  <w:style w:type="character" w:styleId="lev">
    <w:name w:val="Strong"/>
    <w:basedOn w:val="Policepardfaut"/>
    <w:uiPriority w:val="22"/>
    <w:qFormat/>
    <w:rsid w:val="00BF010D"/>
    <w:rPr>
      <w:b/>
      <w:bCs/>
    </w:rPr>
  </w:style>
  <w:style w:type="character" w:styleId="Accentuation">
    <w:name w:val="Emphasis"/>
    <w:basedOn w:val="Policepardfaut"/>
    <w:uiPriority w:val="20"/>
    <w:qFormat/>
    <w:rsid w:val="00BF010D"/>
    <w:rPr>
      <w:i/>
      <w:iCs/>
    </w:rPr>
  </w:style>
  <w:style w:type="paragraph" w:styleId="Sansinterligne">
    <w:name w:val="No Spacing"/>
    <w:uiPriority w:val="99"/>
    <w:qFormat/>
    <w:rsid w:val="00BF010D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F010D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BF010D"/>
    <w:pPr>
      <w:outlineLvl w:val="9"/>
    </w:pPr>
    <w:rPr>
      <w:lang w:eastAsia="fr-FR"/>
    </w:rPr>
  </w:style>
  <w:style w:type="table" w:styleId="Trameclaire-Accent1">
    <w:name w:val="Light Shading Accent 1"/>
    <w:basedOn w:val="TableauNormal"/>
    <w:uiPriority w:val="60"/>
    <w:rsid w:val="005C067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lledutableau">
    <w:name w:val="Table Grid"/>
    <w:basedOn w:val="TableauNormal"/>
    <w:uiPriority w:val="59"/>
    <w:rsid w:val="005C0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175488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1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1DDA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C30062"/>
    <w:pPr>
      <w:tabs>
        <w:tab w:val="left" w:pos="504"/>
      </w:tabs>
      <w:spacing w:after="240" w:line="240" w:lineRule="auto"/>
      <w:ind w:left="504" w:hanging="504"/>
    </w:pPr>
  </w:style>
  <w:style w:type="character" w:styleId="Marquedecommentaire">
    <w:name w:val="annotation reference"/>
    <w:basedOn w:val="Policepardfaut"/>
    <w:uiPriority w:val="99"/>
    <w:semiHidden/>
    <w:unhideWhenUsed/>
    <w:rsid w:val="00C300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300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300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0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062"/>
    <w:rPr>
      <w:b/>
      <w:bCs/>
      <w:sz w:val="20"/>
      <w:szCs w:val="20"/>
    </w:rPr>
  </w:style>
  <w:style w:type="paragraph" w:customStyle="1" w:styleId="Default">
    <w:name w:val="Default"/>
    <w:rsid w:val="007A6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vision">
    <w:name w:val="Revision"/>
    <w:hidden/>
    <w:uiPriority w:val="99"/>
    <w:semiHidden/>
    <w:rsid w:val="006C6846"/>
    <w:pPr>
      <w:spacing w:after="0" w:line="240" w:lineRule="auto"/>
    </w:pPr>
  </w:style>
  <w:style w:type="character" w:customStyle="1" w:styleId="ref-text">
    <w:name w:val="ref-text"/>
    <w:basedOn w:val="Policepardfaut"/>
    <w:rsid w:val="0051014C"/>
  </w:style>
  <w:style w:type="character" w:styleId="Lienhypertextesuivivisit">
    <w:name w:val="FollowedHyperlink"/>
    <w:basedOn w:val="Policepardfaut"/>
    <w:uiPriority w:val="99"/>
    <w:semiHidden/>
    <w:unhideWhenUsed/>
    <w:rsid w:val="00561C98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94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2246"/>
  </w:style>
  <w:style w:type="paragraph" w:styleId="Pieddepage">
    <w:name w:val="footer"/>
    <w:basedOn w:val="Normal"/>
    <w:link w:val="PieddepageCar"/>
    <w:uiPriority w:val="99"/>
    <w:unhideWhenUsed/>
    <w:rsid w:val="0094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2246"/>
  </w:style>
  <w:style w:type="character" w:customStyle="1" w:styleId="apple-converted-space">
    <w:name w:val="apple-converted-space"/>
    <w:basedOn w:val="Policepardfaut"/>
    <w:rsid w:val="00CE7B1D"/>
  </w:style>
  <w:style w:type="character" w:customStyle="1" w:styleId="ng-binding">
    <w:name w:val="ng-binding"/>
    <w:basedOn w:val="Policepardfaut"/>
    <w:rsid w:val="00CE7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84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6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58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106A4-453B-4D27-AB18-C019B5948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Scarica</dc:creator>
  <cp:keywords/>
  <dc:description/>
  <cp:lastModifiedBy>Meryl DARLINGTON</cp:lastModifiedBy>
  <cp:revision>3</cp:revision>
  <cp:lastPrinted>2019-10-15T14:45:00Z</cp:lastPrinted>
  <dcterms:created xsi:type="dcterms:W3CDTF">2022-11-24T16:13:00Z</dcterms:created>
  <dcterms:modified xsi:type="dcterms:W3CDTF">2022-11-2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xy0rV69x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